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A747E" w14:textId="77777777" w:rsidR="00AA7B3D" w:rsidRDefault="00AA7B3D" w:rsidP="00AA7B3D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46CD430" wp14:editId="6E151EA2">
            <wp:extent cx="5612130" cy="56896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68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A3F14C" w14:textId="77777777" w:rsidR="00AA7B3D" w:rsidRDefault="00AA7B3D" w:rsidP="00AA7B3D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1. </w:t>
      </w:r>
      <w:r>
        <w:rPr>
          <w:rFonts w:ascii="Times New Roman" w:eastAsia="Times New Roman" w:hAnsi="Times New Roman" w:cs="Times New Roman"/>
        </w:rPr>
        <w:t>Average Nucleotide Identity between the sequenced isolates and representative yeast species. Numbers into the boxes represent de ANI values (%).</w:t>
      </w:r>
    </w:p>
    <w:p w14:paraId="5EE7AD83" w14:textId="77777777" w:rsidR="00C400A2" w:rsidRDefault="00C400A2"/>
    <w:sectPr w:rsidR="00C400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3D"/>
    <w:rsid w:val="00013B6E"/>
    <w:rsid w:val="00044058"/>
    <w:rsid w:val="0008776C"/>
    <w:rsid w:val="001F685C"/>
    <w:rsid w:val="002902E2"/>
    <w:rsid w:val="00296CA1"/>
    <w:rsid w:val="002979AB"/>
    <w:rsid w:val="00311B74"/>
    <w:rsid w:val="00363149"/>
    <w:rsid w:val="004048E5"/>
    <w:rsid w:val="004E61B1"/>
    <w:rsid w:val="004F4905"/>
    <w:rsid w:val="00516569"/>
    <w:rsid w:val="00864524"/>
    <w:rsid w:val="008B794A"/>
    <w:rsid w:val="009D22E4"/>
    <w:rsid w:val="009E4887"/>
    <w:rsid w:val="00A9209B"/>
    <w:rsid w:val="00AA7B3D"/>
    <w:rsid w:val="00B660F4"/>
    <w:rsid w:val="00C34502"/>
    <w:rsid w:val="00C400A2"/>
    <w:rsid w:val="00C82AE8"/>
    <w:rsid w:val="00C9621E"/>
    <w:rsid w:val="00CE49D6"/>
    <w:rsid w:val="00D55A13"/>
    <w:rsid w:val="00D77CA4"/>
    <w:rsid w:val="00DA01B1"/>
    <w:rsid w:val="00DF17A9"/>
    <w:rsid w:val="00E23413"/>
    <w:rsid w:val="00E83FFA"/>
    <w:rsid w:val="00F15A62"/>
    <w:rsid w:val="00F84F74"/>
    <w:rsid w:val="00FB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C9E10"/>
  <w15:chartTrackingRefBased/>
  <w15:docId w15:val="{301B71A9-1812-534A-BB03-A91835EC7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B3D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A7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7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7B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7B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7B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7B3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7B3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7B3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7B3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7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7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7B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7B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7B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7B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7B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7B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7B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A7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A7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A7B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A7B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A7B3D"/>
    <w:pPr>
      <w:spacing w:before="160" w:after="160"/>
      <w:jc w:val="center"/>
    </w:pPr>
    <w:rPr>
      <w:rFonts w:ascii="Arial" w:eastAsiaTheme="minorHAnsi" w:hAnsi="Arial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A7B3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A7B3D"/>
    <w:pPr>
      <w:spacing w:after="0"/>
      <w:ind w:left="720"/>
      <w:contextualSpacing/>
    </w:pPr>
    <w:rPr>
      <w:rFonts w:ascii="Arial" w:eastAsiaTheme="minorHAnsi" w:hAnsi="Arial" w:cstheme="minorBidi"/>
      <w:kern w:val="2"/>
      <w:sz w:val="24"/>
      <w:szCs w:val="24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A7B3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7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7B3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A7B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8</Characters>
  <Application>Microsoft Office Word</Application>
  <DocSecurity>0</DocSecurity>
  <Lines>3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SAU LOPEZ JACOME</dc:creator>
  <cp:keywords/>
  <dc:description/>
  <cp:lastModifiedBy>LUIS ESAU LOPEZ JACOME</cp:lastModifiedBy>
  <cp:revision>1</cp:revision>
  <dcterms:created xsi:type="dcterms:W3CDTF">2025-07-07T22:29:00Z</dcterms:created>
  <dcterms:modified xsi:type="dcterms:W3CDTF">2025-07-07T22:30:00Z</dcterms:modified>
</cp:coreProperties>
</file>